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13159" w14:textId="77777777" w:rsidR="003473AC" w:rsidRDefault="0000000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/>
          <w:b/>
          <w:bCs/>
          <w:sz w:val="24"/>
        </w:rPr>
        <w:t xml:space="preserve">Table 1. </w:t>
      </w:r>
      <w:r>
        <w:rPr>
          <w:rFonts w:ascii="Times New Roman" w:hAnsi="Times New Roman"/>
          <w:sz w:val="24"/>
        </w:rPr>
        <w:t xml:space="preserve">The primers used in amplifying </w:t>
      </w:r>
      <w:proofErr w:type="spellStart"/>
      <w:r>
        <w:rPr>
          <w:rFonts w:ascii="Times New Roman" w:hAnsi="Times New Roman"/>
          <w:sz w:val="24"/>
        </w:rPr>
        <w:t>tsRNA</w:t>
      </w:r>
      <w:proofErr w:type="spellEnd"/>
      <w:r>
        <w:rPr>
          <w:rFonts w:ascii="Times New Roman" w:hAnsi="Times New Roman"/>
          <w:sz w:val="24"/>
        </w:rPr>
        <w:t xml:space="preserve"> from </w:t>
      </w:r>
      <w:r>
        <w:rPr>
          <w:rFonts w:ascii="Times New Roman" w:hAnsi="Times New Roman"/>
          <w:color w:val="000000"/>
          <w:sz w:val="24"/>
          <w:lang w:val="pt-BR"/>
        </w:rPr>
        <w:t>BEAS-2B cells</w:t>
      </w:r>
      <w:r>
        <w:rPr>
          <w:rFonts w:ascii="Times New Roman" w:hAnsi="Times New Roman"/>
          <w:color w:val="000000"/>
          <w:sz w:val="24"/>
        </w:rPr>
        <w:t xml:space="preserve"> stimulated with HDM extracts.</w:t>
      </w:r>
    </w:p>
    <w:tbl>
      <w:tblPr>
        <w:tblW w:w="870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0"/>
        <w:gridCol w:w="3687"/>
        <w:gridCol w:w="1300"/>
        <w:gridCol w:w="1782"/>
      </w:tblGrid>
      <w:tr w:rsidR="003473AC" w14:paraId="5810118A" w14:textId="77777777" w:rsidTr="00586E87">
        <w:trPr>
          <w:jc w:val="center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56113" w14:textId="77777777" w:rsidR="003473AC" w:rsidRDefault="00000000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Gene names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975FA" w14:textId="77777777" w:rsidR="003473AC" w:rsidRDefault="00000000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Primers sequenc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16088" w14:textId="0720A35C" w:rsidR="003473AC" w:rsidRDefault="00000000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annealing temperature</w:t>
            </w:r>
            <w:r w:rsidR="00C2265D">
              <w:rPr>
                <w:rFonts w:ascii="Times New Roman" w:hAnsi="Times New Roman" w:hint="eastAsia"/>
                <w:b/>
                <w:sz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</w:rPr>
              <w:t>(℃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019B2" w14:textId="77777777" w:rsidR="003473AC" w:rsidRDefault="00000000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Product length (bp)</w:t>
            </w:r>
          </w:p>
        </w:tc>
      </w:tr>
      <w:tr w:rsidR="003473AC" w14:paraId="2F9F31B5" w14:textId="77777777" w:rsidTr="00C2265D">
        <w:trPr>
          <w:jc w:val="center"/>
        </w:trPr>
        <w:tc>
          <w:tcPr>
            <w:tcW w:w="19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A2F3D" w14:textId="77777777" w:rsidR="003473AC" w:rsidRDefault="00000000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6</w:t>
            </w:r>
          </w:p>
        </w:tc>
        <w:tc>
          <w:tcPr>
            <w:tcW w:w="368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08FCE" w14:textId="77777777" w:rsidR="003473A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5’GCTTCGGCAGCACATATACTAAAAT3’</w:t>
            </w:r>
          </w:p>
          <w:p w14:paraId="7DB6227E" w14:textId="77777777" w:rsidR="003473A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5’CGCTTCACGAATTTGCGTGTCAT3’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8E73D6" w14:textId="77777777" w:rsidR="003473AC" w:rsidRDefault="00000000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BDC39" w14:textId="77777777" w:rsidR="003473AC" w:rsidRDefault="00000000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</w:tr>
      <w:tr w:rsidR="003473AC" w14:paraId="18998766" w14:textId="77777777" w:rsidTr="00C2265D">
        <w:trPr>
          <w:jc w:val="center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6AC97" w14:textId="77777777" w:rsidR="003473AC" w:rsidRDefault="00000000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F-18-SX73IE03</w:t>
            </w:r>
          </w:p>
        </w:tc>
        <w:tc>
          <w:tcPr>
            <w:tcW w:w="36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DE8C9" w14:textId="77777777" w:rsidR="003473A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5’ TCCGACGATCGTCTAGTGGTA 3'</w:t>
            </w:r>
          </w:p>
          <w:p w14:paraId="1582BECE" w14:textId="77777777" w:rsidR="003473A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5’ ACGTGTGCTCTTCCGATCTAG 3’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F8015" w14:textId="77777777" w:rsidR="003473AC" w:rsidRDefault="0000000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EDCEB" w14:textId="77777777" w:rsidR="003473AC" w:rsidRDefault="00000000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</w:tr>
      <w:tr w:rsidR="003473AC" w14:paraId="7A1942A6" w14:textId="77777777" w:rsidTr="00C2265D">
        <w:trPr>
          <w:jc w:val="center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E3B7A" w14:textId="77777777" w:rsidR="003473AC" w:rsidRDefault="00000000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F-22-BZBZOS4Y1</w:t>
            </w:r>
          </w:p>
        </w:tc>
        <w:tc>
          <w:tcPr>
            <w:tcW w:w="36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2C358" w14:textId="77777777" w:rsidR="003473A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5’ TTCTACAGTCCGACGATCAACTT 3'</w:t>
            </w:r>
          </w:p>
          <w:p w14:paraId="7D6ED895" w14:textId="77777777" w:rsidR="003473A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5’ CGATCTGTCAGAGCGGTCAA 3’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BAEB3" w14:textId="77777777" w:rsidR="003473AC" w:rsidRDefault="0000000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E199C" w14:textId="77777777" w:rsidR="003473AC" w:rsidRDefault="00000000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</w:tr>
      <w:tr w:rsidR="003473AC" w14:paraId="219E9A7D" w14:textId="77777777" w:rsidTr="00C2265D">
        <w:trPr>
          <w:jc w:val="center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79147" w14:textId="77777777" w:rsidR="003473AC" w:rsidRDefault="00000000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F-22-MI7O3B1N4</w:t>
            </w:r>
          </w:p>
        </w:tc>
        <w:tc>
          <w:tcPr>
            <w:tcW w:w="36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F780C" w14:textId="77777777" w:rsidR="003473A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5’ TACAGTCCGACGATCCGGCT 3'</w:t>
            </w:r>
          </w:p>
          <w:p w14:paraId="47C31400" w14:textId="77777777" w:rsidR="003473AC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5’ TCTTCCGATCTCCAACCTTTC 3’</w:t>
            </w:r>
          </w:p>
        </w:tc>
        <w:tc>
          <w:tcPr>
            <w:tcW w:w="13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0E889" w14:textId="77777777" w:rsidR="003473AC" w:rsidRDefault="0000000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8EC57" w14:textId="77777777" w:rsidR="003473AC" w:rsidRDefault="00000000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</w:tr>
    </w:tbl>
    <w:p w14:paraId="7E96F8FF" w14:textId="77777777" w:rsidR="003473AC" w:rsidRDefault="003473AC">
      <w:pPr>
        <w:spacing w:line="360" w:lineRule="auto"/>
        <w:rPr>
          <w:rFonts w:ascii="Times New Roman" w:hAnsi="Times New Roman"/>
          <w:sz w:val="24"/>
        </w:rPr>
      </w:pPr>
    </w:p>
    <w:p w14:paraId="76BA6882" w14:textId="77777777" w:rsidR="003473AC" w:rsidRDefault="003473AC"/>
    <w:sectPr w:rsidR="00347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F75DE" w14:textId="77777777" w:rsidR="007E60D4" w:rsidRDefault="007E60D4" w:rsidP="00C2265D">
      <w:r>
        <w:separator/>
      </w:r>
    </w:p>
  </w:endnote>
  <w:endnote w:type="continuationSeparator" w:id="0">
    <w:p w14:paraId="70243563" w14:textId="77777777" w:rsidR="007E60D4" w:rsidRDefault="007E60D4" w:rsidP="00C22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24EC8" w14:textId="77777777" w:rsidR="007E60D4" w:rsidRDefault="007E60D4" w:rsidP="00C2265D">
      <w:r>
        <w:separator/>
      </w:r>
    </w:p>
  </w:footnote>
  <w:footnote w:type="continuationSeparator" w:id="0">
    <w:p w14:paraId="5DD55BCA" w14:textId="77777777" w:rsidR="007E60D4" w:rsidRDefault="007E60D4" w:rsidP="00C22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k4ODljYTBkMWViZWFiYmVjMDA3MGMxYWMyMTVkZWIifQ=="/>
  </w:docVars>
  <w:rsids>
    <w:rsidRoot w:val="003473AC"/>
    <w:rsid w:val="003473AC"/>
    <w:rsid w:val="003F6ABD"/>
    <w:rsid w:val="00586E87"/>
    <w:rsid w:val="007E60D4"/>
    <w:rsid w:val="00C2265D"/>
    <w:rsid w:val="0153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28ED33"/>
  <w15:docId w15:val="{02243FEA-64D1-4978-AA92-D23F66397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226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2265D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rsid w:val="00C22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2265D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YB CUI</cp:lastModifiedBy>
  <cp:revision>3</cp:revision>
  <dcterms:created xsi:type="dcterms:W3CDTF">2024-08-01T08:12:00Z</dcterms:created>
  <dcterms:modified xsi:type="dcterms:W3CDTF">2025-05-14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9985A5829834CBCB10F4AA9620BA8F1_12</vt:lpwstr>
  </property>
</Properties>
</file>